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063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230"/>
        <w:gridCol w:w="2045"/>
        <w:gridCol w:w="4749"/>
        <w:gridCol w:w="4403"/>
        <w:gridCol w:w="1636"/>
      </w:tblGrid>
      <w:tr w:rsidR="00CF066B" w:rsidRPr="00D82417" w14:paraId="50B927F6" w14:textId="77777777" w:rsidTr="004F64FA">
        <w:trPr>
          <w:trHeight w:val="665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6A9BAC2" w14:textId="77777777" w:rsidR="00CF066B" w:rsidRPr="00762FCC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762F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86E9D6A" w14:textId="77777777" w:rsidR="00CF066B" w:rsidRPr="00762FCC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2F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sition (GRCh37/hg19)</w:t>
            </w:r>
          </w:p>
        </w:tc>
        <w:tc>
          <w:tcPr>
            <w:tcW w:w="4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699A56D" w14:textId="77777777" w:rsidR="00CF066B" w:rsidRPr="00762FCC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2F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rward sequence (5’-&gt;3’)</w:t>
            </w:r>
          </w:p>
        </w:tc>
        <w:tc>
          <w:tcPr>
            <w:tcW w:w="4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F6C3019" w14:textId="77777777" w:rsidR="00CF066B" w:rsidRPr="00762FCC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2F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verse sequence (5’-&gt;3’)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47DFF54" w14:textId="77777777" w:rsidR="00CF066B" w:rsidRPr="00762FCC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2F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mplicon size</w:t>
            </w:r>
          </w:p>
        </w:tc>
      </w:tr>
      <w:tr w:rsidR="00CF066B" w:rsidRPr="00D82417" w14:paraId="3731469C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D82A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3A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AE42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189851842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DC23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ACATCTTTTGGCACAC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137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ACCATTTTCTTTTCCAACC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938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</w:tr>
      <w:tr w:rsidR="00CF066B" w:rsidRPr="00D82417" w14:paraId="68B0B3E6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9AB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3A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930F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189855743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770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CTTTCTAGTTTTCATGTTTTCC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F89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AAGTTGTCATTTTTCATGG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9E8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</w:tr>
      <w:tr w:rsidR="00CF066B" w:rsidRPr="00D82417" w14:paraId="18FFDDDC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7F5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3A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A91D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189858779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9C51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TTCTTTTGACCACATTTC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C703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ATGCAAAAGAAGCCAGT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940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</w:tr>
      <w:tr w:rsidR="00CF066B" w:rsidRPr="00D82417" w14:paraId="33B91C15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0A6E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3A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EFB6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189861933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D31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TTAGTTATTGCCCTTTGAGG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C9A4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GGTCCAGTTTCACCATTC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64C8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</w:tr>
      <w:tr w:rsidR="00CF066B" w:rsidRPr="00D82417" w14:paraId="762C0F11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19C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3A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0AC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189863424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A7E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AGGGCTTGCCTGGTAC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E52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TCTATAACCTGCTGAAGAAGG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6874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</w:tr>
      <w:tr w:rsidR="00CF066B" w:rsidRPr="00D82417" w14:paraId="4406013A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F2B8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3A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33E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189864023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854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TTCCCACCCAGCTGTTC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E203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TGCAGACCAGGAGTACC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4702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</w:tr>
      <w:tr w:rsidR="00CF066B" w:rsidRPr="00D82417" w14:paraId="2CF34FB0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DE52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5A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B7DF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189899700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B5CF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TGCCCCCAGTTCTAGTG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B133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TTATGGAGACCACCAAT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B3B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</w:tr>
      <w:tr w:rsidR="00CF066B" w:rsidRPr="00D82417" w14:paraId="1CBA6A7E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EA3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5A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A45D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189899755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4FD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TGCCCCCAGTTCTAGTG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AC9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TTATGGAGACCACCAAT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139D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</w:tr>
      <w:tr w:rsidR="00CF066B" w:rsidRPr="00D82417" w14:paraId="01E9816E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326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5A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551A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189901388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CA8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AAAACCTTGTTTATGCAAT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1953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TCTGTTAATTCTTTTGGAG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756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</w:tr>
      <w:tr w:rsidR="00CF066B" w:rsidRPr="00D82417" w14:paraId="0C486AB4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155A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5A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06F8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189904234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50CE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CGCCTGATCTTCAGTA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BA4A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CACCCCCATCTAGTTACA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7F5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</w:tr>
      <w:tr w:rsidR="00CF066B" w:rsidRPr="00D82417" w14:paraId="5FC6980A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280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5A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3818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189904265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9B21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CGCCTGATCTTCAGTA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137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CACCCCCATCTAGTTACA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555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</w:tr>
      <w:tr w:rsidR="00CF066B" w:rsidRPr="00D82417" w14:paraId="59E18BB7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ADDE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5A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0F9D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189907975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DE7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AGGAAGACCCTGAAGAC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57CF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TTCAGTGATCACCTACCATT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9A5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</w:tr>
      <w:tr w:rsidR="00CF066B" w:rsidRPr="00D82417" w14:paraId="14C4E88C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9C758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5A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48F8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189909952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2F4F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GCTTGAGGAATTTCATATTTTT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9BA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CATGGACATTTGCCTG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1B9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</w:tr>
      <w:tr w:rsidR="00CF066B" w:rsidRPr="00D82417" w14:paraId="143301F3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F12A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5A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BBD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189915371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E9F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ACTCAAAAATTAATGTCCCTAC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9D4A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GATGAGCTGTTTTCACC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F88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</w:tr>
      <w:tr w:rsidR="00CF066B" w:rsidRPr="00D82417" w14:paraId="2541F1D0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95E2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5A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A0F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189918622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27D4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AAAGGAGCCTCCAA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D2C6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TACACAGTGACCAATGTCC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B8D6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</w:tr>
      <w:tr w:rsidR="00CF066B" w:rsidRPr="00D82417" w14:paraId="422CF181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8D01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5A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546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189931144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C2C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AACTGTGCAGGGAACC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C0C1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TTCGTTAAATTAGGCTTCCA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870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</w:tr>
      <w:tr w:rsidR="00CF066B" w:rsidRPr="00D82417" w14:paraId="1489EB59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A7E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5A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DC3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189940142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9E12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GTGGTGAGTGCTCTGT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D096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TGAGTGAGGGTTATTGTCAGTT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DF3D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</w:tr>
      <w:tr w:rsidR="00CF066B" w:rsidRPr="00D82417" w14:paraId="60B0349B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740D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5A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CB7A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190044330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B601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GCAAACTCACCATCCTC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FE1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AGCTGCATCGCTTGAA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5A0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</w:tr>
      <w:tr w:rsidR="00CF066B" w:rsidRPr="00D82417" w14:paraId="7BB38BDB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0BA1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7A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F9D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48607731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FC4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TGGATGGTGACATTAGG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391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CTGGACTCAAAGGAG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EBA8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</w:tr>
      <w:tr w:rsidR="00CF066B" w:rsidRPr="00D82417" w14:paraId="7D7E1683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4C44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7A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A25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48608574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FB6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CCCTCTTCCTCCTGTGG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C521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CCGTGTCTGAACTCTGT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88F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</w:tr>
      <w:tr w:rsidR="00CF066B" w:rsidRPr="00D82417" w14:paraId="62AB0CA6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950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7A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131D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48609817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31DF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AGAGGTCAGGAGGCAAC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3F42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CAAGCCTGTTTCCAAAT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9B93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</w:tr>
      <w:tr w:rsidR="00CF066B" w:rsidRPr="00D82417" w14:paraId="7E7294EE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29A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7A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B97D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48612300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CC8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GGGGACTCTATGGAAGG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070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TGCCATAACCCTGGAAT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01D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</w:tr>
      <w:tr w:rsidR="00CF066B" w:rsidRPr="00D82417" w14:paraId="4397E3B5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6A0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7A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098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48613087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2D01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GCAGGAGTGGAAGAGAG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323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AGGTGGGTTGTTTAGGG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34D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</w:tr>
      <w:tr w:rsidR="00CF066B" w:rsidRPr="00D82417" w14:paraId="7FA677B6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6FE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7A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6A0D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48614349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7334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CCCTGAGACCTCAGAA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5CBE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TTGGGCTGATGTGAGTC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D078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</w:tr>
      <w:tr w:rsidR="00CF066B" w:rsidRPr="00D82417" w14:paraId="5930F482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8571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7A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117F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48619925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1FF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GGAGAGAGGATAGGAGC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E123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CCAGGAGTGGGACTTTT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C65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</w:tr>
      <w:tr w:rsidR="00CF066B" w:rsidRPr="00D82417" w14:paraId="35ED64AA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179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7A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BE3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48621017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01B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GGAGCAGTGGTTGATG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E37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CTGGAAAGAAAGGAGA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E3C1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</w:tr>
      <w:tr w:rsidR="00CF066B" w:rsidRPr="00D82417" w14:paraId="65A450D7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A9D8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COL7A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A65F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48622510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81B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CAGAGGCAGAACAGT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6FA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TCCACCCCCAATAACAC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EEAD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</w:tr>
      <w:tr w:rsidR="00CF066B" w:rsidRPr="00D82417" w14:paraId="1B48E948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3AD1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7A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67A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48623625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31B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TACCAAGAACCCCCAG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B87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GCTATCATGCAGCCACT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656D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</w:tr>
      <w:tr w:rsidR="00CF066B" w:rsidRPr="00D82417" w14:paraId="6A78880E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2B2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7A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23C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48624040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7F9A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TCTCAAGGGTTCATCC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2FE2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GCTCTGTCATCCTCCTC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AB2D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</w:tr>
      <w:tr w:rsidR="00CF066B" w:rsidRPr="00D82417" w14:paraId="2867CAC8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6F7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7A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A456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48624478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3FFF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ATTGGGTGGTCAGGAG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01C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GGGCAGAAAGGTGTGTC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684A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</w:tr>
      <w:tr w:rsidR="00CF066B" w:rsidRPr="00D82417" w14:paraId="26B0478A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23B6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7A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DAC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48627789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E01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AAGCAAGGGTCTGCAAG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4CA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GTGGTGTCAGATGCA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D0B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</w:t>
            </w:r>
          </w:p>
        </w:tc>
      </w:tr>
      <w:tr w:rsidR="00CF066B" w:rsidRPr="00D82417" w14:paraId="793B7F60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360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7A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5E0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48628920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DD94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AGTTCAGGGCTCAGTG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7432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CTCCAACAGGACCAGAG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7EB4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</w:tr>
      <w:tr w:rsidR="00CF066B" w:rsidRPr="00D82417" w14:paraId="39C2214B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8AB8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B6FE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098623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1BBE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ATGTGAAGGAAAATTGC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3052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AGCGTGGAAATTGTCTG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B3FF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</w:t>
            </w:r>
          </w:p>
        </w:tc>
      </w:tr>
      <w:tr w:rsidR="00CF066B" w:rsidRPr="00D82417" w14:paraId="68DAC764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040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3D5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098639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0B8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TCCAAGTTGGGAAATCC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C4A3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AGCGTGGAAATTGTCTG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85B1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</w:tr>
      <w:tr w:rsidR="00CF066B" w:rsidRPr="00D82417" w14:paraId="0A28EC87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3D5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0FAA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098653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DD86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TCCAAGTTGGGAAATCC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45C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AGCGTGGAAATTGTCTG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E26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</w:tr>
      <w:tr w:rsidR="00CF066B" w:rsidRPr="00D82417" w14:paraId="703374A7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BFB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FD64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098666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AF5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TGGCAGCAGAAGAGC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2194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TTCTGGAGCTTTTTCAGG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1DB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</w:tr>
      <w:tr w:rsidR="00CF066B" w:rsidRPr="00D82417" w14:paraId="6EEFF5A2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2AF3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5E8E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104078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42D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ACTGATGGGATGTCCAC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A5A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TCAGGCCTTGTCTCAGC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AB56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</w:tr>
      <w:tr w:rsidR="00CF066B" w:rsidRPr="00D82417" w14:paraId="498175FB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2E3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5F8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104153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8154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GATGTCCACAGACAGAG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51B3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GTCTTGGCATTTGGTTT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263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</w:tr>
      <w:tr w:rsidR="00CF066B" w:rsidRPr="00D82417" w14:paraId="5A3242ED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0224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DE6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107482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8ED4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GGTTCTAGTCAACCAGCTTC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0F18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TCTGGGTTTTGTCTGC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C86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</w:tr>
      <w:tr w:rsidR="00CF066B" w:rsidRPr="00D82417" w14:paraId="0C5D600D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75AF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9084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107567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FEE8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GGATGTGAAGACATG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D3CA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TTGGAGTGGGTGAAGT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A721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</w:tr>
      <w:tr w:rsidR="00CF066B" w:rsidRPr="00D82417" w14:paraId="584C0432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9C0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9E9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107599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F02E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GGATGTGAAGACATG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BD7A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TTGGAGTGGGTGAAGT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9D9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</w:tr>
      <w:tr w:rsidR="00CF066B" w:rsidRPr="00D82417" w14:paraId="32A28B16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D78A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CDC1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107975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527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GTAGCGCAGGATGATGT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46B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GAGGTCACAGGCATTTT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AA0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</w:tr>
      <w:tr w:rsidR="00CF066B" w:rsidRPr="00D82417" w14:paraId="5CBD9D6C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9BD8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6092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114082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963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GCTCAATTTGGAAGCA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436E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CCTATGCCCAAAACCAG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9F4F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</w:tr>
      <w:tr w:rsidR="00CF066B" w:rsidRPr="00D82417" w14:paraId="009FED07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1EA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1ED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124469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4292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GTGCCCATGTGCTTTG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CFC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AATGAGGGAGGAAAGGA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DF21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</w:tr>
      <w:tr w:rsidR="00CF066B" w:rsidRPr="00D82417" w14:paraId="3B7ACB14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D8B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E701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125119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06BD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TTGATGGACTTGATGG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5C14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CCCCTTGCTTCAATCAG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0F74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</w:tr>
      <w:tr w:rsidR="00CF066B" w:rsidRPr="00D82417" w14:paraId="60C688AD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945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5BF3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128898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3A8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CTCTTATAGCTTGACCCAA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A1FE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AAAATAATATCACTTGCCAG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494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</w:tr>
      <w:tr w:rsidR="00CF066B" w:rsidRPr="00D82417" w14:paraId="1779BE78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4B2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367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132401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5384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GTGCCCAGTGTGAAAGC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B216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TATGATTCCCAGCACC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EC9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</w:tr>
      <w:tr w:rsidR="00CF066B" w:rsidRPr="00D82417" w14:paraId="64741781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B20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6A84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135644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0C7D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TGCATCAAGGAGTTGT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FCA3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AGACGATGGGTTGATGG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E243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</w:tr>
      <w:tr w:rsidR="00CF066B" w:rsidRPr="00D82417" w14:paraId="27A49BBE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90BF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C3E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150310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70E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GCAGGCCAGATTTCTTT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FF4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CATGGCAACTCTTGCT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1B36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</w:tr>
      <w:tr w:rsidR="00CF066B" w:rsidRPr="00D82417" w14:paraId="0DA66832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998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5B4F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150464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E29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CTTTAATAAAACACGGGAC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264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CTGTTTGACCATTGCT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670E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</w:tr>
      <w:tr w:rsidR="00CF066B" w:rsidRPr="00D82417" w14:paraId="339E998D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ED0D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EFF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150590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2502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TGTCCTGTGGGAGCAAG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99BD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CTGTTTGACCATTGCT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C398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</w:tr>
      <w:tr w:rsidR="00CF066B" w:rsidRPr="00D82417" w14:paraId="45ABFC91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8F76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888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159330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2A4F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GAAAGTTCCAGGAGAA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0A4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AGCCCTCAAAGCCATC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A0CE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</w:tr>
      <w:tr w:rsidR="00CF066B" w:rsidRPr="00D82417" w14:paraId="535C4B20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1892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875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159640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B01A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CTTTGAGGGCTAAGTGT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C8B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CCATTTTGTGACCAGG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C95A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</w:tr>
      <w:tr w:rsidR="00CF066B" w:rsidRPr="00D82417" w14:paraId="49A3E6CC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E4C4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FA63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187662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70DF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TTTGGAGGGTGCATCTG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EAB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TGGAGGTCAGTGGAGTG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1253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</w:tr>
      <w:tr w:rsidR="00CF066B" w:rsidRPr="00D82417" w14:paraId="422C08B5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08A3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L6A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179A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:130187718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463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ATGAGTATGGAAATGC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5D16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TGGAGGTCAGTGGAGTG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0768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</w:tr>
      <w:tr w:rsidR="00CF066B" w:rsidRPr="00D82417" w14:paraId="71FE11B7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DF32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1A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5A0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94033892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A8B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GAGAAAAGGAAAAGC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5D1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TCCTTGGAAACCTTG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B7F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</w:tr>
      <w:tr w:rsidR="00CF066B" w:rsidRPr="00D82417" w14:paraId="0D4CE38A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8B26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1A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F96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94040384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0B5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CAGGGTAGTCCTGGTTC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9693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AATGCAACTGTCAGCA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4A31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</w:tr>
      <w:tr w:rsidR="00CF066B" w:rsidRPr="00D82417" w14:paraId="2F0903C1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DF4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1A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7ED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:94049737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9BA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ATTCATCTTTGGTCCCATT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38D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ATAAACAGTTACAGCTCTGG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89B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</w:tr>
      <w:tr w:rsidR="00CF066B" w:rsidRPr="00D82417" w14:paraId="35985D8B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C78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GFB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334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64003467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DFB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GAAAACCAGTGAGGAC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9273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CTGTGCATCAGTCTCC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223E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</w:tr>
      <w:tr w:rsidR="00CF066B" w:rsidRPr="00D82417" w14:paraId="5F9A4D2C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801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GFB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4C3F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64005068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EED1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CAGCTCTAGGGAAGACT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B15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TCCCAAACAAACACCAC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92FA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</w:tr>
      <w:tr w:rsidR="00CF066B" w:rsidRPr="00D82417" w14:paraId="26C516F3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6E58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GFB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0C3F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:64005069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A468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CAGCTCTAGGGAAGACT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E341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TCCCAAACAAACACCAC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F44D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</w:tr>
      <w:tr w:rsidR="00CF066B" w:rsidRPr="00D82417" w14:paraId="7C25BAF5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2E1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T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CD1A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:28885760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2BB2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CAAAATAGGGCAAAATGTT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2FE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AATCAATGCCATACTG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259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</w:tr>
      <w:tr w:rsidR="00CF066B" w:rsidRPr="00D82417" w14:paraId="3F1FA39A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4B4E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T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C46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:28897068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9D4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ATTTCAGAGATGCATAGTATGTTG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415A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CTGTGCTAGTTCACGAT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043F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</w:tr>
      <w:tr w:rsidR="00CF066B" w:rsidRPr="00D82417" w14:paraId="642E107F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260F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T3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E27E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:28964035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DBD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AAACAGCCTTTTTGTTGC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4EF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GCCAAATGGGTTTCAT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8312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</w:tr>
      <w:tr w:rsidR="00CF066B" w:rsidRPr="00D82417" w14:paraId="760B25CB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B28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T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B496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:28971113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C166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GAGAGCAAGGATGAAGG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36E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TTGGTTGTGGCTGACTC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1561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</w:tr>
      <w:tr w:rsidR="00CF066B" w:rsidRPr="00D82417" w14:paraId="6BA1477C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CABE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T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A75F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:28973215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EB3C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CGCATATGAAGGCAAAT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433A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GACACCCCAGCTTAA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C729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</w:tr>
      <w:tr w:rsidR="00CF066B" w:rsidRPr="00D82417" w14:paraId="38784B07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5251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T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A10D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:29008200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4F56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CTGCAAGCATAAGAG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4107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ATCCCTGATGGAAAACG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7884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</w:tr>
      <w:tr w:rsidR="00CF066B" w:rsidRPr="00D82417" w14:paraId="40F3508A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14A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T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EF1E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:29012432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0346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CAGGTGTTTGTAAGGA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892B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CCAAATTCAGAGACAA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1076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</w:tr>
      <w:tr w:rsidR="00CF066B" w:rsidRPr="00D82417" w14:paraId="25DCF116" w14:textId="77777777" w:rsidTr="00762FCC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9786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T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BDE8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:29012444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3908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CAGGTGTTTGTAAGGAA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DA40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CCAAATTCAGAGACAA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83C5" w14:textId="77777777" w:rsidR="00CF066B" w:rsidRPr="00D82417" w:rsidRDefault="00CF066B" w:rsidP="00762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2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</w:tr>
    </w:tbl>
    <w:p w14:paraId="2819AEA3" w14:textId="77777777" w:rsidR="00511B35" w:rsidRDefault="00511B35"/>
    <w:sectPr w:rsidR="00511B35" w:rsidSect="00CF066B">
      <w:pgSz w:w="16840" w:h="11900" w:orient="landscape"/>
      <w:pgMar w:top="1800" w:right="1440" w:bottom="70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66B"/>
    <w:rsid w:val="0002305F"/>
    <w:rsid w:val="004F64FA"/>
    <w:rsid w:val="00511B35"/>
    <w:rsid w:val="00AE72D3"/>
    <w:rsid w:val="00CF0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8D0D3C"/>
  <w14:defaultImageDpi w14:val="300"/>
  <w15:docId w15:val="{651D616A-F2F7-47F1-83F1-A73D3E5F8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66B"/>
    <w:pPr>
      <w:spacing w:after="160" w:line="25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2</Words>
  <Characters>4178</Characters>
  <Application>Microsoft Office Word</Application>
  <DocSecurity>4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tzane Urbizu Serrano</dc:creator>
  <cp:keywords/>
  <dc:description/>
  <cp:lastModifiedBy>Allison Ashley-Koch, Ph.D.</cp:lastModifiedBy>
  <cp:revision>2</cp:revision>
  <dcterms:created xsi:type="dcterms:W3CDTF">2020-01-02T20:55:00Z</dcterms:created>
  <dcterms:modified xsi:type="dcterms:W3CDTF">2020-01-02T20:55:00Z</dcterms:modified>
</cp:coreProperties>
</file>